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9: Validation of LLM and MD labeling on the extracted concept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050"/>
        <w:gridCol w:w="1770"/>
        <w:gridCol w:w="1200"/>
        <w:gridCol w:w="2220"/>
        <w:tblGridChange w:id="0">
          <w:tblGrid>
            <w:gridCol w:w="1560"/>
            <w:gridCol w:w="1560"/>
            <w:gridCol w:w="1050"/>
            <w:gridCol w:w="1770"/>
            <w:gridCol w:w="1200"/>
            <w:gridCol w:w="22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er pai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eement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κ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C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MD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5–0.4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2–0.6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2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6–0.4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MD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7–0.6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7–0.6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2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5–0.5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MD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7–0.5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1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6–0.6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2–L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8–0.517</w:t>
            </w:r>
          </w:p>
        </w:tc>
      </w:tr>
    </w:tbl>
    <w:p w:rsidR="00000000" w:rsidDel="00000000" w:rsidP="00000000" w:rsidRDefault="00000000" w:rsidRPr="00000000" w14:paraId="0000003E">
      <w:pPr>
        <w:spacing w:after="160" w:line="48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6"/>
          <w:szCs w:val="16"/>
          <w:rtl w:val="0"/>
        </w:rPr>
        <w:t xml:space="preserve">Note: Agreement is percent exact agreement across the three labels (direct/indirect/noise). κ is unweighted Cohen’s kappa; CI is 95%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160"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